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591"/>
        <w:gridCol w:w="1926"/>
        <w:gridCol w:w="2301"/>
        <w:gridCol w:w="1121"/>
        <w:gridCol w:w="531"/>
        <w:gridCol w:w="1121"/>
        <w:gridCol w:w="769"/>
      </w:tblGrid>
      <w:tr w:rsidR="006E2552" w:rsidRPr="00ED3680" w14:paraId="007517E3" w14:textId="77777777" w:rsidTr="008C51C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2071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8EF5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02E1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iz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73C38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in 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DF8F3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5C7E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st statisti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D1BED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value </w:t>
            </w:r>
          </w:p>
        </w:tc>
      </w:tr>
      <w:tr w:rsidR="006E2552" w:rsidRPr="00ED3680" w14:paraId="62091DC1" w14:textId="77777777" w:rsidTr="008C51CA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093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dal Volu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CA09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-way RM ANOV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9ED1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ized to body weight (ml/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6421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4CA2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CC6D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6.2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48E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7</w:t>
            </w:r>
          </w:p>
        </w:tc>
      </w:tr>
      <w:tr w:rsidR="006E2552" w:rsidRPr="00ED3680" w14:paraId="1FBC8247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76788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B8DE6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F5A97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28E0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E0EE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F63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9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30BD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E2552" w:rsidRPr="00ED3680" w14:paraId="2E74B26C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E9970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127A3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AA322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2033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1DFE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6E77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B939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8</w:t>
            </w:r>
          </w:p>
        </w:tc>
      </w:tr>
      <w:tr w:rsidR="006E2552" w:rsidRPr="00ED3680" w14:paraId="75137A59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DB698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2CB7F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9EA7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4C81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B08D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FA32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3C5D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2552" w:rsidRPr="00ED3680" w14:paraId="4C4D9FF3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9BE0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D9773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DDAA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ized to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6FCB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7898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1B63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956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</w:tr>
      <w:tr w:rsidR="006E2552" w:rsidRPr="00ED3680" w14:paraId="65A8206D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E0099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C6D3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D4CF1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8D8C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FF15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D6EB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9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CCD1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E2552" w:rsidRPr="00ED3680" w14:paraId="00546CBA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0DFC5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5712B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347F9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14FD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1F9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395F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CBB9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6E2552" w:rsidRPr="00ED3680" w14:paraId="29B052DA" w14:textId="77777777" w:rsidTr="008C51C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BA11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F53F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6364B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D53A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072F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6C51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3BE4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2552" w:rsidRPr="00ED3680" w14:paraId="0C83E26E" w14:textId="77777777" w:rsidTr="008C51C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316F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7106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DD3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EE8E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8F2F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D07E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6A7D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2552" w:rsidRPr="00ED3680" w14:paraId="7E268C34" w14:textId="77777777" w:rsidTr="008C51CA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3F19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iratory R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7136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-way RM ANOV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2D0E6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w val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EECE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3A37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209A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9EDE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</w:tr>
      <w:tr w:rsidR="006E2552" w:rsidRPr="00ED3680" w14:paraId="3EF7C45E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93C3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A76D4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D9ECC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D4A5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A44B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AFBB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4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74A5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E2552" w:rsidRPr="00ED3680" w14:paraId="2464E73E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52F9A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FE8A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4B493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26F9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E171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94BA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73E5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</w:tr>
      <w:tr w:rsidR="006E2552" w:rsidRPr="00ED3680" w14:paraId="6990D445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80133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2ECE7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188E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FA18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43F6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F4A8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A506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2552" w:rsidRPr="00ED3680" w14:paraId="4A3404B9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C51AD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6484A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3532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ized to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91BD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B99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4C43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0.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9CF3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4</w:t>
            </w:r>
          </w:p>
        </w:tc>
      </w:tr>
      <w:tr w:rsidR="006E2552" w:rsidRPr="00ED3680" w14:paraId="49A64B8A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FD28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DBA1B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957BB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6412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D6C9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CB78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1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6407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E2552" w:rsidRPr="00ED3680" w14:paraId="6EA28ABA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CD5A9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D76C9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2ADF2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0E35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DEC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0B66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2E2F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7</w:t>
            </w:r>
          </w:p>
        </w:tc>
      </w:tr>
      <w:tr w:rsidR="006E2552" w:rsidRPr="00ED3680" w14:paraId="168B807A" w14:textId="77777777" w:rsidTr="008C51C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F09D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B985E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2630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E9AF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CE24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26AD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8E64" w14:textId="77777777" w:rsidR="006E2552" w:rsidRPr="0041084B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2552" w:rsidRPr="00ED3680" w14:paraId="4F690E22" w14:textId="77777777" w:rsidTr="008C51CA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7C40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5201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D76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F34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4CAC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3B93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4F1F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2552" w:rsidRPr="00ED3680" w14:paraId="045457D2" w14:textId="77777777" w:rsidTr="008C51CA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1F32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ute Ventil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89C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wo-way RM ANOV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724C7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ized to body weight (ml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DACF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FBFD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2A5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 = 2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1473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</w:tr>
      <w:tr w:rsidR="006E2552" w:rsidRPr="00ED3680" w14:paraId="53ECE5A5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9D72D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80A28E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8E6D2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D9D5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AE87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24F9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2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1336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E2552" w:rsidRPr="00ED3680" w14:paraId="382C9A6D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2BB6A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CAE7F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F0193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2A29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44DB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56DC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EC78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</w:tr>
      <w:tr w:rsidR="006E2552" w:rsidRPr="00ED3680" w14:paraId="48EA9AF9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D117B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452E8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ED6319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A799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798B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7EA0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6B48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E2552" w:rsidRPr="00ED3680" w14:paraId="503AD115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818EC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1071A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A438B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ized to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EFD5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8B08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84C6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9C15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7</w:t>
            </w:r>
          </w:p>
        </w:tc>
      </w:tr>
      <w:tr w:rsidR="006E2552" w:rsidRPr="00ED3680" w14:paraId="16E6BC50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3EB57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186B35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59ACF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C6C6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im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7006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64B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10.7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350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D36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6E2552" w:rsidRPr="00ED3680" w14:paraId="6F287BF5" w14:textId="77777777" w:rsidTr="008C51CA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30515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6BD10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3FDEC4" w14:textId="77777777" w:rsidR="006E2552" w:rsidRPr="00ED3680" w:rsidRDefault="006E2552" w:rsidP="008C5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1B16A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E96D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AE419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= 0.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D6354" w14:textId="77777777" w:rsidR="006E2552" w:rsidRPr="00ED3680" w:rsidRDefault="006E2552" w:rsidP="008C5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D36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</w:tbl>
    <w:p w14:paraId="7F285C50" w14:textId="676A7F73" w:rsidR="006E2552" w:rsidRDefault="006E2552" w:rsidP="006E2552">
      <w:pPr>
        <w:suppressLineNumbers/>
        <w:rPr>
          <w:rFonts w:ascii="Times New Roman" w:hAnsi="Times New Roman" w:cs="Times New Roman"/>
          <w:bCs/>
        </w:rPr>
      </w:pPr>
      <w:r w:rsidRPr="00D66F7C">
        <w:rPr>
          <w:rFonts w:ascii="Times New Roman" w:hAnsi="Times New Roman" w:cs="Times New Roman"/>
          <w:b/>
        </w:rPr>
        <w:t>Supplementa</w:t>
      </w:r>
      <w:r w:rsidR="00D503DD">
        <w:rPr>
          <w:rFonts w:ascii="Times New Roman" w:hAnsi="Times New Roman" w:cs="Times New Roman"/>
          <w:b/>
        </w:rPr>
        <w:t>ry File 4</w:t>
      </w:r>
      <w:r w:rsidRPr="00D66F7C">
        <w:rPr>
          <w:rFonts w:ascii="Times New Roman" w:hAnsi="Times New Roman" w:cs="Times New Roman"/>
          <w:b/>
        </w:rPr>
        <w:t xml:space="preserve">. </w:t>
      </w:r>
      <w:r w:rsidRPr="00D66F7C">
        <w:rPr>
          <w:rFonts w:ascii="Times New Roman" w:hAnsi="Times New Roman" w:cs="Times New Roman"/>
          <w:b/>
          <w:i/>
          <w:iCs/>
        </w:rPr>
        <w:t xml:space="preserve">Statistical summary for </w:t>
      </w:r>
      <w:r>
        <w:rPr>
          <w:rFonts w:ascii="Times New Roman" w:hAnsi="Times New Roman" w:cs="Times New Roman"/>
          <w:b/>
          <w:i/>
          <w:iCs/>
        </w:rPr>
        <w:t xml:space="preserve">the </w:t>
      </w:r>
      <w:r w:rsidRPr="00D66F7C">
        <w:rPr>
          <w:rFonts w:ascii="Times New Roman" w:hAnsi="Times New Roman" w:cs="Times New Roman"/>
          <w:b/>
          <w:i/>
          <w:iCs/>
        </w:rPr>
        <w:t xml:space="preserve">impact of DREADD activation on plethysmography outcomes in unanesthetized ChAT-Cre rats using two-way repeated measures ANOVAs. </w:t>
      </w:r>
      <w:r w:rsidRPr="00D66F7C">
        <w:rPr>
          <w:rFonts w:ascii="Times New Roman" w:hAnsi="Times New Roman" w:cs="Times New Roman"/>
          <w:bCs/>
        </w:rPr>
        <w:t>Each outcome measure is presented normalized to body weight (</w:t>
      </w:r>
      <w:proofErr w:type="gramStart"/>
      <w:r w:rsidRPr="00D66F7C">
        <w:rPr>
          <w:rFonts w:ascii="Times New Roman" w:hAnsi="Times New Roman" w:cs="Times New Roman"/>
          <w:bCs/>
        </w:rPr>
        <w:t>with the exception of</w:t>
      </w:r>
      <w:proofErr w:type="gramEnd"/>
      <w:r w:rsidRPr="00D66F7C">
        <w:rPr>
          <w:rFonts w:ascii="Times New Roman" w:hAnsi="Times New Roman" w:cs="Times New Roman"/>
          <w:bCs/>
        </w:rPr>
        <w:t xml:space="preserve"> respiratory rate) and normalized to values at baseline. Summary data </w:t>
      </w:r>
      <w:r>
        <w:rPr>
          <w:rFonts w:ascii="Times New Roman" w:hAnsi="Times New Roman" w:cs="Times New Roman"/>
          <w:bCs/>
        </w:rPr>
        <w:t xml:space="preserve">are </w:t>
      </w:r>
      <w:r w:rsidRPr="00D66F7C">
        <w:rPr>
          <w:rFonts w:ascii="Times New Roman" w:hAnsi="Times New Roman" w:cs="Times New Roman"/>
          <w:bCs/>
        </w:rPr>
        <w:t xml:space="preserve">presented in Figure </w:t>
      </w:r>
      <w:r w:rsidR="00392FDC">
        <w:rPr>
          <w:rFonts w:ascii="Times New Roman" w:hAnsi="Times New Roman" w:cs="Times New Roman"/>
          <w:bCs/>
        </w:rPr>
        <w:t>5</w:t>
      </w:r>
      <w:r w:rsidRPr="00D66F7C"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Cs/>
        </w:rPr>
        <w:t>RM = repeated measures,</w:t>
      </w:r>
      <w:r w:rsidRPr="00D66F7C">
        <w:rPr>
          <w:rFonts w:ascii="Times New Roman" w:hAnsi="Times New Roman" w:cs="Times New Roman"/>
          <w:bCs/>
        </w:rPr>
        <w:t xml:space="preserve"> ml/kg</w:t>
      </w:r>
      <w:r>
        <w:rPr>
          <w:rFonts w:ascii="Times New Roman" w:hAnsi="Times New Roman" w:cs="Times New Roman"/>
          <w:bCs/>
        </w:rPr>
        <w:t xml:space="preserve"> = </w:t>
      </w:r>
      <w:r w:rsidRPr="00D66F7C">
        <w:rPr>
          <w:rFonts w:ascii="Times New Roman" w:hAnsi="Times New Roman" w:cs="Times New Roman"/>
          <w:bCs/>
        </w:rPr>
        <w:t>milliliters of air per k</w:t>
      </w:r>
      <w:r>
        <w:rPr>
          <w:rFonts w:ascii="Times New Roman" w:hAnsi="Times New Roman" w:cs="Times New Roman"/>
          <w:bCs/>
        </w:rPr>
        <w:t xml:space="preserve">ilogram of animal’s body weight, df = </w:t>
      </w:r>
      <w:r w:rsidRPr="00D66F7C">
        <w:rPr>
          <w:rFonts w:ascii="Times New Roman" w:hAnsi="Times New Roman" w:cs="Times New Roman"/>
          <w:bCs/>
        </w:rPr>
        <w:t xml:space="preserve">degrees of freedom. Bolded p-values </w:t>
      </w:r>
      <w:r>
        <w:rPr>
          <w:rFonts w:ascii="Times New Roman" w:hAnsi="Times New Roman" w:cs="Times New Roman"/>
          <w:bCs/>
        </w:rPr>
        <w:t>indicate</w:t>
      </w:r>
      <w:r w:rsidRPr="00D66F7C">
        <w:rPr>
          <w:rFonts w:ascii="Times New Roman" w:hAnsi="Times New Roman" w:cs="Times New Roman"/>
          <w:bCs/>
        </w:rPr>
        <w:t xml:space="preserve"> p</w:t>
      </w:r>
      <w:r>
        <w:rPr>
          <w:rFonts w:ascii="Times New Roman" w:hAnsi="Times New Roman" w:cs="Times New Roman"/>
          <w:bCs/>
        </w:rPr>
        <w:t xml:space="preserve"> </w:t>
      </w:r>
      <w:r w:rsidRPr="00D66F7C">
        <w:rPr>
          <w:rFonts w:ascii="Times New Roman" w:hAnsi="Times New Roman" w:cs="Times New Roman"/>
          <w:bCs/>
        </w:rPr>
        <w:t>&lt;</w:t>
      </w:r>
      <w:r>
        <w:rPr>
          <w:rFonts w:ascii="Times New Roman" w:hAnsi="Times New Roman" w:cs="Times New Roman"/>
          <w:bCs/>
        </w:rPr>
        <w:t xml:space="preserve"> </w:t>
      </w:r>
      <w:r w:rsidRPr="00D66F7C">
        <w:rPr>
          <w:rFonts w:ascii="Times New Roman" w:hAnsi="Times New Roman" w:cs="Times New Roman"/>
          <w:bCs/>
        </w:rPr>
        <w:t>0.05.</w:t>
      </w:r>
    </w:p>
    <w:p w14:paraId="5A3725F7" w14:textId="77777777" w:rsidR="00C05DA9" w:rsidRDefault="00C05DA9"/>
    <w:sectPr w:rsidR="00C05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01"/>
    <w:rsid w:val="001B2E91"/>
    <w:rsid w:val="00392FDC"/>
    <w:rsid w:val="006B7AE3"/>
    <w:rsid w:val="006E2552"/>
    <w:rsid w:val="00B93BA9"/>
    <w:rsid w:val="00C02D95"/>
    <w:rsid w:val="00C05DA9"/>
    <w:rsid w:val="00CE0136"/>
    <w:rsid w:val="00D22B01"/>
    <w:rsid w:val="00D503DD"/>
    <w:rsid w:val="00E56954"/>
    <w:rsid w:val="00F1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23F46"/>
  <w15:chartTrackingRefBased/>
  <w15:docId w15:val="{AEFDDBDF-A084-4D58-B398-C951EC17B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552"/>
    <w:rPr>
      <w:rFonts w:asciiTheme="minorHAnsi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B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B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B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B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B0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B0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B0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B0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B0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B0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B0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2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2B0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B01"/>
    <w:pPr>
      <w:spacing w:before="160"/>
      <w:jc w:val="center"/>
    </w:pPr>
    <w:rPr>
      <w:rFonts w:ascii="Times New Roman" w:hAnsi="Times New Roman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2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B01"/>
    <w:pPr>
      <w:ind w:left="720"/>
      <w:contextualSpacing/>
    </w:pPr>
    <w:rPr>
      <w:rFonts w:ascii="Times New Roman" w:hAnsi="Times New Roman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2B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B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B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B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vides, Ethan S.</dc:creator>
  <cp:keywords/>
  <dc:description/>
  <cp:lastModifiedBy>Benevides, Ethan S.</cp:lastModifiedBy>
  <cp:revision>4</cp:revision>
  <dcterms:created xsi:type="dcterms:W3CDTF">2025-05-11T21:55:00Z</dcterms:created>
  <dcterms:modified xsi:type="dcterms:W3CDTF">2025-05-19T14:17:00Z</dcterms:modified>
</cp:coreProperties>
</file>